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</w:t>
      </w:r>
      <w:r>
        <w:rPr/>
        <w:t xml:space="preserve">1. Number of recorded RGCs at different developmental ages. </w:t>
      </w:r>
    </w:p>
    <w:tbl>
      <w:tblPr>
        <w:tblW w:w="80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2880"/>
        <w:gridCol w:w="2808"/>
        <w:gridCol w:w="972"/>
      </w:tblGrid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(days postnatal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GCs recorded in Qu and Myhr 2008 [26]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ditional RGCs newly recorded in this study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otal RGCs 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-2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/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</w:t>
            </w:r>
          </w:p>
        </w:tc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20:20:00Z</dcterms:created>
  <dc:creator>Juan Qu</dc:creator>
  <dc:description/>
  <cp:keywords/>
  <dc:language>en-US</dc:language>
  <cp:lastModifiedBy>Juan Qu</cp:lastModifiedBy>
  <dcterms:modified xsi:type="dcterms:W3CDTF">2011-06-16T20:20:00Z</dcterms:modified>
  <cp:revision>2</cp:revision>
  <dc:subject/>
  <dc:title/>
</cp:coreProperties>
</file>